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Calibri" w:hAnsi="Calibri" w:eastAsia="Malgun Gothic" w:cs="Calibri"/>
          <w:b/>
          <w:bCs/>
          <w:lang w:val="en-US" w:eastAsia="ko-KR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4"/>
          <w:lang w:val="en-US"/>
        </w:rPr>
        <w:t>Additional file 1</w:t>
      </w:r>
    </w:p>
    <w:p>
      <w:pPr>
        <w:spacing w:line="480" w:lineRule="auto"/>
        <w:jc w:val="both"/>
        <w:rPr>
          <w:rFonts w:ascii="Calibri" w:hAnsi="Calibri" w:eastAsia="Malgun Gothic" w:cs="Calibri"/>
          <w:b/>
          <w:bCs/>
        </w:rPr>
      </w:pPr>
      <w:r>
        <w:rPr>
          <w:rFonts w:ascii="Calibri" w:hAnsi="Calibri" w:eastAsia="Malgun Gothic" w:cs="Calibri"/>
          <w:b/>
          <w:bCs/>
          <w:lang w:eastAsia="ko-KR"/>
        </w:rPr>
        <w:t xml:space="preserve">Table </w:t>
      </w:r>
      <w:r>
        <w:rPr>
          <w:rFonts w:ascii="Calibri" w:hAnsi="Calibri" w:eastAsia="Malgun Gothic" w:cs="Calibri"/>
          <w:b/>
          <w:bCs/>
        </w:rPr>
        <w:t>1. Results of pairwise correlation between Response Time and Cause of Delay</w:t>
      </w:r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15"/>
        <w:gridCol w:w="796"/>
        <w:gridCol w:w="38"/>
        <w:gridCol w:w="918"/>
        <w:gridCol w:w="55"/>
        <w:gridCol w:w="921"/>
        <w:gridCol w:w="53"/>
        <w:gridCol w:w="903"/>
        <w:gridCol w:w="69"/>
        <w:gridCol w:w="841"/>
        <w:gridCol w:w="132"/>
        <w:gridCol w:w="779"/>
        <w:gridCol w:w="57"/>
        <w:gridCol w:w="854"/>
        <w:gridCol w:w="119"/>
        <w:gridCol w:w="915"/>
        <w:gridCol w:w="57"/>
        <w:gridCol w:w="637"/>
        <w:gridCol w:w="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9307" w:type="dxa"/>
            <w:gridSpan w:val="20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Harmattan (foggy) Seas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4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sponse Time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Access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affic Congestion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mmunity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ather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Describe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ximity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aulty Ambulance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468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sponse Time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474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Access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368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494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affic Congestion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3654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23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352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mmunity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359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ather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475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Describe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41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4946*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23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359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ximity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88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53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133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486" w:hRule="atLeast"/>
          <w:jc w:val="center"/>
        </w:trPr>
        <w:tc>
          <w:tcPr>
            <w:tcW w:w="971" w:type="dxa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aulty Ambulance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62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10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2388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158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593*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8" w:type="dxa"/>
          <w:trHeight w:val="284" w:hRule="atLeast"/>
          <w:jc w:val="center"/>
        </w:trPr>
        <w:tc>
          <w:tcPr>
            <w:tcW w:w="971" w:type="dxa"/>
            <w:tcBorders>
              <w:top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918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395*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56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167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84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6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2623*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9307" w:type="dxa"/>
            <w:gridSpan w:val="20"/>
            <w:tcBorders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Dry Seas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sponse Time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Access</w:t>
            </w:r>
          </w:p>
        </w:tc>
        <w:tc>
          <w:tcPr>
            <w:tcW w:w="9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affic Congestion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mmunity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ather</w:t>
            </w: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Describe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ximity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aulty Ambulance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75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sponse Time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70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Acces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285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89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affic Congestion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880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942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mmunity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0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8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2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ather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50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Describe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46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8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2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6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ximity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aulty Ambulance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34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8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2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6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6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9307" w:type="dxa"/>
            <w:gridSpan w:val="20"/>
            <w:tcBorders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Rainy Seas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sponse Time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Access</w:t>
            </w:r>
          </w:p>
        </w:tc>
        <w:tc>
          <w:tcPr>
            <w:tcW w:w="98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affic Congestion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mmunity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ather</w:t>
            </w:r>
          </w:p>
        </w:tc>
        <w:tc>
          <w:tcPr>
            <w:tcW w:w="84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Describe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ximity</w:t>
            </w:r>
          </w:p>
        </w:tc>
        <w:tc>
          <w:tcPr>
            <w:tcW w:w="98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aulty Ambulance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32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sponse Time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Access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/>
              <w:keepLines/>
              <w:spacing w:before="480" w:after="0" w:line="240" w:lineRule="auto"/>
              <w:jc w:val="both"/>
              <w:outlineLv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393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affic Congestion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3042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670*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mmunity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3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2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1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ather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42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2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1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2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or Describe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85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3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2365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3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3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284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ximity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621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7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522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7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71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2431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90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aulty Ambulance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1183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3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2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3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35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0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0.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5" w:hRule="atLeast"/>
          <w:jc w:val="center"/>
        </w:trPr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0.000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</w:tbl>
    <w:p/>
    <w:p/>
    <w:sectPr>
      <w:pgSz w:w="11906" w:h="16838"/>
      <w:pgMar w:top="1701" w:right="1440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trackRevisions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FFE"/>
    <w:rsid w:val="00200761"/>
    <w:rsid w:val="00367EB2"/>
    <w:rsid w:val="004013FE"/>
    <w:rsid w:val="004B062C"/>
    <w:rsid w:val="004F417C"/>
    <w:rsid w:val="00611C50"/>
    <w:rsid w:val="00BA5FFE"/>
    <w:rsid w:val="00C314FB"/>
    <w:rsid w:val="00C56526"/>
    <w:rsid w:val="286F165B"/>
    <w:rsid w:val="36A64DF9"/>
    <w:rsid w:val="37C07B1C"/>
    <w:rsid w:val="39C13FDE"/>
    <w:rsid w:val="3CC03E16"/>
    <w:rsid w:val="3FEB3510"/>
    <w:rsid w:val="407B40C8"/>
    <w:rsid w:val="40843627"/>
    <w:rsid w:val="40A73787"/>
    <w:rsid w:val="47743CD8"/>
    <w:rsid w:val="479F6A3E"/>
    <w:rsid w:val="49802103"/>
    <w:rsid w:val="4F376B26"/>
    <w:rsid w:val="704E1EE1"/>
    <w:rsid w:val="72AF08D5"/>
    <w:rsid w:val="7556606C"/>
    <w:rsid w:val="7611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EastAsia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5">
    <w:name w:val="annotation text"/>
    <w:basedOn w:val="1"/>
    <w:semiHidden/>
    <w:unhideWhenUsed/>
    <w:qFormat/>
    <w:uiPriority w:val="99"/>
    <w:pPr>
      <w:jc w:val="left"/>
    </w:pPr>
  </w:style>
  <w:style w:type="paragraph" w:styleId="6">
    <w:name w:val="footer"/>
    <w:basedOn w:val="1"/>
    <w:link w:val="11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7">
    <w:name w:val="header"/>
    <w:basedOn w:val="1"/>
    <w:link w:val="10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table" w:styleId="8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Table Grid1"/>
    <w:basedOn w:val="3"/>
    <w:qFormat/>
    <w:uiPriority w:val="39"/>
    <w:pPr>
      <w:widowControl/>
      <w:wordWrap/>
      <w:autoSpaceDE/>
      <w:autoSpaceDN/>
      <w:spacing w:after="0" w:line="240" w:lineRule="auto"/>
      <w:jc w:val="left"/>
    </w:pPr>
    <w:rPr>
      <w:rFonts w:ascii="Calibri"/>
      <w:kern w:val="0"/>
      <w:sz w:val="22"/>
      <w:lang w:eastAsia="en-US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customStyle="1" w:styleId="10">
    <w:name w:val="Header Char"/>
    <w:basedOn w:val="2"/>
    <w:link w:val="7"/>
    <w:uiPriority w:val="99"/>
  </w:style>
  <w:style w:type="character" w:customStyle="1" w:styleId="11">
    <w:name w:val="Footer Char"/>
    <w:basedOn w:val="2"/>
    <w:link w:val="6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23</Words>
  <Characters>2982</Characters>
  <Lines>24</Lines>
  <Paragraphs>6</Paragraphs>
  <TotalTime>6</TotalTime>
  <ScaleCrop>false</ScaleCrop>
  <LinksUpToDate>false</LinksUpToDate>
  <CharactersWithSpaces>3499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21:34:00Z</dcterms:created>
  <dc:creator>JEONG DOHYO</dc:creator>
  <cp:lastModifiedBy>Femi Odusola</cp:lastModifiedBy>
  <dcterms:modified xsi:type="dcterms:W3CDTF">2023-08-21T03:45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4369E2B5A9DF40AAB2E4AA64F8EE96EF</vt:lpwstr>
  </property>
</Properties>
</file>